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Y="-303"/>
        <w:tblW w:w="386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5E1538" w:rsidRPr="00500839" w14:paraId="02EBC543" w14:textId="29E82139" w:rsidTr="005E1538">
        <w:trPr>
          <w:trHeight w:val="215"/>
        </w:trPr>
        <w:tc>
          <w:tcPr>
            <w:tcW w:w="2337" w:type="dxa"/>
            <w:noWrap/>
            <w:vAlign w:val="bottom"/>
            <w:hideMark/>
          </w:tcPr>
          <w:p w14:paraId="62B7142A" w14:textId="3F158996" w:rsidR="005E1538" w:rsidRPr="00500839" w:rsidRDefault="005E1538" w:rsidP="00F22D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2337" w:type="dxa"/>
          </w:tcPr>
          <w:p w14:paraId="1CBB75BD" w14:textId="50758971" w:rsidR="005E1538" w:rsidRDefault="005E1538" w:rsidP="00F22D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Lymp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no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surge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, n (%)</w:t>
            </w:r>
          </w:p>
        </w:tc>
        <w:tc>
          <w:tcPr>
            <w:tcW w:w="2338" w:type="dxa"/>
          </w:tcPr>
          <w:p w14:paraId="6A3CBB4C" w14:textId="7E42C101" w:rsidR="005E1538" w:rsidRDefault="005E1538" w:rsidP="00F22D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Registratio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, n</w:t>
            </w:r>
          </w:p>
        </w:tc>
      </w:tr>
      <w:tr w:rsidR="005E1538" w:rsidRPr="00824C00" w14:paraId="0C99FA62" w14:textId="73784EAB" w:rsidTr="005E1538">
        <w:trPr>
          <w:trHeight w:val="215"/>
        </w:trPr>
        <w:tc>
          <w:tcPr>
            <w:tcW w:w="2337" w:type="dxa"/>
            <w:shd w:val="clear" w:color="000000" w:fill="D9D9D9"/>
            <w:noWrap/>
            <w:vAlign w:val="bottom"/>
            <w:hideMark/>
          </w:tcPr>
          <w:p w14:paraId="56CC0FB5" w14:textId="4D332E7A" w:rsidR="005E1538" w:rsidRPr="00211D11" w:rsidRDefault="005E1538" w:rsidP="00F22D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Ye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diagnosis</w:t>
            </w:r>
            <w:proofErr w:type="spellEnd"/>
          </w:p>
        </w:tc>
        <w:tc>
          <w:tcPr>
            <w:tcW w:w="2337" w:type="dxa"/>
            <w:shd w:val="clear" w:color="000000" w:fill="D9D9D9"/>
          </w:tcPr>
          <w:p w14:paraId="325ADFD7" w14:textId="77777777" w:rsidR="005E1538" w:rsidRPr="00211D11" w:rsidRDefault="005E1538" w:rsidP="00F22D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2338" w:type="dxa"/>
            <w:shd w:val="clear" w:color="000000" w:fill="D9D9D9"/>
          </w:tcPr>
          <w:p w14:paraId="7D1A72B6" w14:textId="77777777" w:rsidR="005E1538" w:rsidRPr="00211D11" w:rsidRDefault="005E1538" w:rsidP="00F22D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</w:tr>
      <w:tr w:rsidR="005E1538" w:rsidRPr="00500839" w14:paraId="261D0656" w14:textId="5F7410C4" w:rsidTr="005E1538">
        <w:trPr>
          <w:trHeight w:val="215"/>
        </w:trPr>
        <w:tc>
          <w:tcPr>
            <w:tcW w:w="2337" w:type="dxa"/>
            <w:noWrap/>
            <w:vAlign w:val="bottom"/>
            <w:hideMark/>
          </w:tcPr>
          <w:p w14:paraId="0A273C6D" w14:textId="38732646" w:rsidR="005E1538" w:rsidRPr="00211D11" w:rsidRDefault="005E1538" w:rsidP="00F22D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sv-SE"/>
                <w14:ligatures w14:val="none"/>
              </w:rPr>
              <w:t>2009</w:t>
            </w:r>
          </w:p>
        </w:tc>
        <w:tc>
          <w:tcPr>
            <w:tcW w:w="2337" w:type="dxa"/>
          </w:tcPr>
          <w:p w14:paraId="27E509B2" w14:textId="311A998B" w:rsidR="005E1538" w:rsidRDefault="005E1538" w:rsidP="00F22D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8 (51)</w:t>
            </w:r>
          </w:p>
        </w:tc>
        <w:tc>
          <w:tcPr>
            <w:tcW w:w="2338" w:type="dxa"/>
          </w:tcPr>
          <w:p w14:paraId="3E3A8BEC" w14:textId="61F330C2" w:rsidR="005E1538" w:rsidRDefault="005E1538" w:rsidP="00F22D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95</w:t>
            </w:r>
          </w:p>
        </w:tc>
      </w:tr>
      <w:tr w:rsidR="005E1538" w:rsidRPr="00500839" w14:paraId="064D5B7C" w14:textId="5024D8A8" w:rsidTr="005E1538">
        <w:trPr>
          <w:trHeight w:val="215"/>
        </w:trPr>
        <w:tc>
          <w:tcPr>
            <w:tcW w:w="2337" w:type="dxa"/>
            <w:noWrap/>
            <w:vAlign w:val="bottom"/>
            <w:hideMark/>
          </w:tcPr>
          <w:p w14:paraId="5F8A69BE" w14:textId="315F97AC" w:rsidR="005E1538" w:rsidRPr="00500839" w:rsidRDefault="005E1538" w:rsidP="00F22D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010</w:t>
            </w:r>
          </w:p>
        </w:tc>
        <w:tc>
          <w:tcPr>
            <w:tcW w:w="2337" w:type="dxa"/>
          </w:tcPr>
          <w:p w14:paraId="778E28E5" w14:textId="6F6EDA23" w:rsidR="005E1538" w:rsidRDefault="005E1538" w:rsidP="00F22D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4 (60)</w:t>
            </w:r>
          </w:p>
        </w:tc>
        <w:tc>
          <w:tcPr>
            <w:tcW w:w="2338" w:type="dxa"/>
          </w:tcPr>
          <w:p w14:paraId="6D21FA2D" w14:textId="49A263CF" w:rsidR="005E1538" w:rsidRDefault="005E1538" w:rsidP="00F22D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7</w:t>
            </w:r>
          </w:p>
        </w:tc>
      </w:tr>
      <w:tr w:rsidR="005E1538" w:rsidRPr="00500839" w14:paraId="5A4BC1FA" w14:textId="6910CE1A" w:rsidTr="005E1538">
        <w:trPr>
          <w:trHeight w:val="215"/>
        </w:trPr>
        <w:tc>
          <w:tcPr>
            <w:tcW w:w="2337" w:type="dxa"/>
            <w:noWrap/>
            <w:vAlign w:val="bottom"/>
            <w:hideMark/>
          </w:tcPr>
          <w:p w14:paraId="60BB4EAE" w14:textId="70CBD167" w:rsidR="005E1538" w:rsidRPr="00500839" w:rsidRDefault="005E1538" w:rsidP="00F22D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011</w:t>
            </w:r>
          </w:p>
        </w:tc>
        <w:tc>
          <w:tcPr>
            <w:tcW w:w="2337" w:type="dxa"/>
          </w:tcPr>
          <w:p w14:paraId="2A35D7ED" w14:textId="5E233AC1" w:rsidR="005E1538" w:rsidRDefault="005E1538" w:rsidP="00F22D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9 (58)</w:t>
            </w:r>
          </w:p>
        </w:tc>
        <w:tc>
          <w:tcPr>
            <w:tcW w:w="2338" w:type="dxa"/>
          </w:tcPr>
          <w:p w14:paraId="28431FAE" w14:textId="75DBD429" w:rsidR="005E1538" w:rsidRDefault="005E1538" w:rsidP="00F22D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84</w:t>
            </w:r>
          </w:p>
        </w:tc>
      </w:tr>
      <w:tr w:rsidR="005E1538" w:rsidRPr="00500839" w14:paraId="6A4806F3" w14:textId="07F97EBA" w:rsidTr="005E1538">
        <w:trPr>
          <w:trHeight w:val="215"/>
        </w:trPr>
        <w:tc>
          <w:tcPr>
            <w:tcW w:w="2337" w:type="dxa"/>
            <w:noWrap/>
            <w:vAlign w:val="bottom"/>
            <w:hideMark/>
          </w:tcPr>
          <w:p w14:paraId="275D6A5D" w14:textId="20678E18" w:rsidR="005E1538" w:rsidRPr="00500839" w:rsidRDefault="005E1538" w:rsidP="00F22D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012</w:t>
            </w:r>
          </w:p>
        </w:tc>
        <w:tc>
          <w:tcPr>
            <w:tcW w:w="2337" w:type="dxa"/>
          </w:tcPr>
          <w:p w14:paraId="71F9B5C0" w14:textId="4C5D9E17" w:rsidR="005E1538" w:rsidRDefault="005E1538" w:rsidP="00F22D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1 (57)</w:t>
            </w:r>
          </w:p>
        </w:tc>
        <w:tc>
          <w:tcPr>
            <w:tcW w:w="2338" w:type="dxa"/>
          </w:tcPr>
          <w:p w14:paraId="0B11133C" w14:textId="0D67328B" w:rsidR="005E1538" w:rsidRDefault="005E1538" w:rsidP="00F22D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2</w:t>
            </w:r>
          </w:p>
        </w:tc>
      </w:tr>
      <w:tr w:rsidR="005E1538" w:rsidRPr="00500839" w14:paraId="318EB12B" w14:textId="73C78734" w:rsidTr="005E1538">
        <w:trPr>
          <w:trHeight w:val="215"/>
        </w:trPr>
        <w:tc>
          <w:tcPr>
            <w:tcW w:w="2337" w:type="dxa"/>
            <w:noWrap/>
            <w:vAlign w:val="bottom"/>
            <w:hideMark/>
          </w:tcPr>
          <w:p w14:paraId="683F9ABA" w14:textId="741784A2" w:rsidR="005E1538" w:rsidRPr="00500839" w:rsidRDefault="005E1538" w:rsidP="00F22D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013</w:t>
            </w:r>
          </w:p>
        </w:tc>
        <w:tc>
          <w:tcPr>
            <w:tcW w:w="2337" w:type="dxa"/>
          </w:tcPr>
          <w:p w14:paraId="0EDED54E" w14:textId="52DE7F10" w:rsidR="005E1538" w:rsidRDefault="005E1538" w:rsidP="00F22D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7 (69)</w:t>
            </w:r>
          </w:p>
        </w:tc>
        <w:tc>
          <w:tcPr>
            <w:tcW w:w="2338" w:type="dxa"/>
          </w:tcPr>
          <w:p w14:paraId="22CD25AE" w14:textId="4B0AA589" w:rsidR="005E1538" w:rsidRDefault="005E1538" w:rsidP="00F22D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8</w:t>
            </w:r>
          </w:p>
        </w:tc>
      </w:tr>
      <w:tr w:rsidR="005E1538" w:rsidRPr="00500839" w14:paraId="5F9EAEEE" w14:textId="759E7946" w:rsidTr="005E1538">
        <w:trPr>
          <w:trHeight w:val="215"/>
        </w:trPr>
        <w:tc>
          <w:tcPr>
            <w:tcW w:w="2337" w:type="dxa"/>
            <w:noWrap/>
            <w:vAlign w:val="bottom"/>
            <w:hideMark/>
          </w:tcPr>
          <w:p w14:paraId="0595EAF0" w14:textId="2AD836C9" w:rsidR="005E1538" w:rsidRPr="00500839" w:rsidRDefault="005E1538" w:rsidP="00F22D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014</w:t>
            </w:r>
          </w:p>
        </w:tc>
        <w:tc>
          <w:tcPr>
            <w:tcW w:w="2337" w:type="dxa"/>
          </w:tcPr>
          <w:p w14:paraId="2E63008D" w14:textId="13CA2C38" w:rsidR="005E1538" w:rsidRDefault="005E1538" w:rsidP="00F22D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1 (62)</w:t>
            </w:r>
          </w:p>
        </w:tc>
        <w:tc>
          <w:tcPr>
            <w:tcW w:w="2338" w:type="dxa"/>
          </w:tcPr>
          <w:p w14:paraId="20A75733" w14:textId="727D4498" w:rsidR="005E1538" w:rsidRDefault="005E1538" w:rsidP="00F22D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82</w:t>
            </w:r>
          </w:p>
        </w:tc>
      </w:tr>
      <w:tr w:rsidR="005E1538" w:rsidRPr="00500839" w14:paraId="36B6357A" w14:textId="0FC3D99A" w:rsidTr="005E1538">
        <w:trPr>
          <w:trHeight w:val="215"/>
        </w:trPr>
        <w:tc>
          <w:tcPr>
            <w:tcW w:w="2337" w:type="dxa"/>
            <w:noWrap/>
            <w:vAlign w:val="bottom"/>
            <w:hideMark/>
          </w:tcPr>
          <w:p w14:paraId="65A9CF81" w14:textId="192F507C" w:rsidR="005E1538" w:rsidRPr="00500839" w:rsidRDefault="005E1538" w:rsidP="00F22D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015</w:t>
            </w:r>
          </w:p>
        </w:tc>
        <w:tc>
          <w:tcPr>
            <w:tcW w:w="2337" w:type="dxa"/>
          </w:tcPr>
          <w:p w14:paraId="0524FDD3" w14:textId="3C949174" w:rsidR="005E1538" w:rsidRDefault="005E1538" w:rsidP="00F22D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1 (78)</w:t>
            </w:r>
          </w:p>
        </w:tc>
        <w:tc>
          <w:tcPr>
            <w:tcW w:w="2338" w:type="dxa"/>
          </w:tcPr>
          <w:p w14:paraId="11B435C9" w14:textId="4ABD7487" w:rsidR="005E1538" w:rsidRDefault="005E1538" w:rsidP="00F22D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91</w:t>
            </w:r>
          </w:p>
        </w:tc>
      </w:tr>
      <w:tr w:rsidR="005E1538" w:rsidRPr="00500839" w14:paraId="0EED04C8" w14:textId="28F0A6C2" w:rsidTr="005E1538">
        <w:trPr>
          <w:trHeight w:val="215"/>
        </w:trPr>
        <w:tc>
          <w:tcPr>
            <w:tcW w:w="2337" w:type="dxa"/>
            <w:noWrap/>
            <w:vAlign w:val="bottom"/>
            <w:hideMark/>
          </w:tcPr>
          <w:p w14:paraId="072E61F7" w14:textId="42E1E27B" w:rsidR="005E1538" w:rsidRPr="00500839" w:rsidRDefault="005E1538" w:rsidP="00F22D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016</w:t>
            </w:r>
          </w:p>
        </w:tc>
        <w:tc>
          <w:tcPr>
            <w:tcW w:w="2337" w:type="dxa"/>
          </w:tcPr>
          <w:p w14:paraId="28F7A080" w14:textId="522FB576" w:rsidR="005E1538" w:rsidRDefault="005E1538" w:rsidP="00F22D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8 (74)</w:t>
            </w:r>
          </w:p>
        </w:tc>
        <w:tc>
          <w:tcPr>
            <w:tcW w:w="2338" w:type="dxa"/>
          </w:tcPr>
          <w:p w14:paraId="4FDDB34D" w14:textId="612C3BE1" w:rsidR="005E1538" w:rsidRDefault="005E1538" w:rsidP="00F22D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05</w:t>
            </w:r>
          </w:p>
        </w:tc>
      </w:tr>
      <w:tr w:rsidR="005E1538" w:rsidRPr="00500839" w14:paraId="128306CB" w14:textId="57D41586" w:rsidTr="005E1538">
        <w:trPr>
          <w:trHeight w:val="215"/>
        </w:trPr>
        <w:tc>
          <w:tcPr>
            <w:tcW w:w="2337" w:type="dxa"/>
            <w:noWrap/>
            <w:vAlign w:val="bottom"/>
            <w:hideMark/>
          </w:tcPr>
          <w:p w14:paraId="35DD2800" w14:textId="0F6855BB" w:rsidR="005E1538" w:rsidRPr="00500839" w:rsidRDefault="005E1538" w:rsidP="00F22D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017</w:t>
            </w:r>
          </w:p>
        </w:tc>
        <w:tc>
          <w:tcPr>
            <w:tcW w:w="2337" w:type="dxa"/>
          </w:tcPr>
          <w:p w14:paraId="0F82856C" w14:textId="7C651D9C" w:rsidR="005E1538" w:rsidRDefault="005E1538" w:rsidP="00F22D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01 (76)</w:t>
            </w:r>
          </w:p>
        </w:tc>
        <w:tc>
          <w:tcPr>
            <w:tcW w:w="2338" w:type="dxa"/>
          </w:tcPr>
          <w:p w14:paraId="02F50817" w14:textId="79020299" w:rsidR="005E1538" w:rsidRDefault="005E1538" w:rsidP="00F22D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33</w:t>
            </w:r>
          </w:p>
        </w:tc>
      </w:tr>
      <w:tr w:rsidR="005E1538" w:rsidRPr="00500839" w14:paraId="1D268DC1" w14:textId="109E2E64" w:rsidTr="005E1538">
        <w:trPr>
          <w:trHeight w:val="215"/>
        </w:trPr>
        <w:tc>
          <w:tcPr>
            <w:tcW w:w="2337" w:type="dxa"/>
            <w:noWrap/>
            <w:vAlign w:val="bottom"/>
            <w:hideMark/>
          </w:tcPr>
          <w:p w14:paraId="47A8620D" w14:textId="68BB7034" w:rsidR="005E1538" w:rsidRPr="00500839" w:rsidRDefault="005E1538" w:rsidP="00F22D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018</w:t>
            </w:r>
          </w:p>
        </w:tc>
        <w:tc>
          <w:tcPr>
            <w:tcW w:w="2337" w:type="dxa"/>
          </w:tcPr>
          <w:p w14:paraId="04DD47C6" w14:textId="656BC637" w:rsidR="005E1538" w:rsidRDefault="005E1538" w:rsidP="00F22D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2 (78)</w:t>
            </w:r>
          </w:p>
        </w:tc>
        <w:tc>
          <w:tcPr>
            <w:tcW w:w="2338" w:type="dxa"/>
          </w:tcPr>
          <w:p w14:paraId="0571E5F7" w14:textId="5D2A9BF2" w:rsidR="005E1538" w:rsidRDefault="005E1538" w:rsidP="00F22D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92</w:t>
            </w:r>
          </w:p>
        </w:tc>
      </w:tr>
      <w:tr w:rsidR="005E1538" w:rsidRPr="00500839" w14:paraId="01FC87D7" w14:textId="39C07A74" w:rsidTr="005E1538">
        <w:trPr>
          <w:trHeight w:val="215"/>
        </w:trPr>
        <w:tc>
          <w:tcPr>
            <w:tcW w:w="2337" w:type="dxa"/>
            <w:noWrap/>
            <w:vAlign w:val="bottom"/>
            <w:hideMark/>
          </w:tcPr>
          <w:p w14:paraId="25FB1551" w14:textId="43ECA718" w:rsidR="005E1538" w:rsidRPr="00500839" w:rsidRDefault="005E1538" w:rsidP="00F22D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019</w:t>
            </w:r>
          </w:p>
        </w:tc>
        <w:tc>
          <w:tcPr>
            <w:tcW w:w="2337" w:type="dxa"/>
          </w:tcPr>
          <w:p w14:paraId="6AFF323F" w14:textId="6C53D1C0" w:rsidR="005E1538" w:rsidRDefault="005E1538" w:rsidP="00F22D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82 (77)</w:t>
            </w:r>
          </w:p>
        </w:tc>
        <w:tc>
          <w:tcPr>
            <w:tcW w:w="2338" w:type="dxa"/>
          </w:tcPr>
          <w:p w14:paraId="13A67C23" w14:textId="46AD7033" w:rsidR="005E1538" w:rsidRDefault="005E1538" w:rsidP="00F22D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06</w:t>
            </w:r>
          </w:p>
        </w:tc>
      </w:tr>
      <w:tr w:rsidR="005E1538" w:rsidRPr="00500839" w14:paraId="4E7B6DF5" w14:textId="6786C5DB" w:rsidTr="005E1538">
        <w:trPr>
          <w:trHeight w:val="215"/>
        </w:trPr>
        <w:tc>
          <w:tcPr>
            <w:tcW w:w="2337" w:type="dxa"/>
            <w:noWrap/>
            <w:vAlign w:val="bottom"/>
            <w:hideMark/>
          </w:tcPr>
          <w:p w14:paraId="4FF3FED3" w14:textId="27436000" w:rsidR="005E1538" w:rsidRPr="00500839" w:rsidRDefault="005E1538" w:rsidP="00F22D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020</w:t>
            </w:r>
          </w:p>
        </w:tc>
        <w:tc>
          <w:tcPr>
            <w:tcW w:w="2337" w:type="dxa"/>
          </w:tcPr>
          <w:p w14:paraId="7B3501EA" w14:textId="5E5BB6FD" w:rsidR="005E1538" w:rsidRDefault="005E1538" w:rsidP="00F22D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0 (74)</w:t>
            </w:r>
          </w:p>
        </w:tc>
        <w:tc>
          <w:tcPr>
            <w:tcW w:w="2338" w:type="dxa"/>
          </w:tcPr>
          <w:p w14:paraId="76412A0A" w14:textId="06B633D7" w:rsidR="005E1538" w:rsidRDefault="005E1538" w:rsidP="00F22D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94</w:t>
            </w:r>
          </w:p>
        </w:tc>
      </w:tr>
    </w:tbl>
    <w:p w14:paraId="7FD8EE92" w14:textId="77777777" w:rsidR="005E1538" w:rsidRDefault="005E1538" w:rsidP="00D0142B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3DF4857F" w14:textId="77777777" w:rsidR="005E1538" w:rsidRDefault="005E1538" w:rsidP="00D0142B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17465366" w14:textId="77777777" w:rsidR="005E1538" w:rsidRDefault="005E1538" w:rsidP="00D0142B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3E735910" w14:textId="77777777" w:rsidR="005E1538" w:rsidRDefault="005E1538" w:rsidP="00D0142B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4CE7C9FA" w14:textId="77777777" w:rsidR="005E1538" w:rsidRDefault="005E1538" w:rsidP="00D0142B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6B2817A7" w14:textId="77777777" w:rsidR="005E1538" w:rsidRDefault="005E1538" w:rsidP="00D0142B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7F075465" w14:textId="77777777" w:rsidR="005E1538" w:rsidRDefault="005E1538" w:rsidP="00D0142B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74F31D05" w14:textId="77777777" w:rsidR="005E1538" w:rsidRDefault="005E1538" w:rsidP="00D0142B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69B20F30" w14:textId="77777777" w:rsidR="005E1538" w:rsidRDefault="005E1538" w:rsidP="00D0142B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10CAB9F9" w14:textId="77777777" w:rsidR="005E1538" w:rsidRDefault="005E1538" w:rsidP="00D0142B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4A852F60" w14:textId="77777777" w:rsidR="005E1538" w:rsidRDefault="005E1538" w:rsidP="00D0142B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64CA01B4" w14:textId="77777777" w:rsidR="005E1538" w:rsidRDefault="005E1538" w:rsidP="00D0142B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6A75A838" w14:textId="77777777" w:rsidR="005E1538" w:rsidRDefault="005E1538" w:rsidP="00D0142B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669BB165" w14:textId="77777777" w:rsidR="005E1538" w:rsidRDefault="005E1538" w:rsidP="00D0142B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3C1A752D" w14:textId="15FB7736" w:rsidR="007D5A7C" w:rsidRPr="00053213" w:rsidRDefault="00053213" w:rsidP="00D0142B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053213">
        <w:rPr>
          <w:rFonts w:ascii="Times New Roman" w:hAnsi="Times New Roman" w:cs="Times New Roman"/>
          <w:sz w:val="18"/>
          <w:szCs w:val="18"/>
          <w:lang w:val="en-US"/>
        </w:rPr>
        <w:t>Supplementary Table 1. Annual number of patients with invasive penile cancer and proportion receiving lymph node surgery over time, 2009-2020. No</w:t>
      </w:r>
      <w:r w:rsidRPr="00E40BB6">
        <w:rPr>
          <w:rFonts w:ascii="Times New Roman" w:hAnsi="Times New Roman" w:cs="Times New Roman"/>
          <w:sz w:val="18"/>
          <w:szCs w:val="18"/>
          <w:lang w:val="en-US"/>
        </w:rPr>
        <w:t xml:space="preserve"> significantly increased temporal use of lymph node surgery was observed 2009-2014 (</w:t>
      </w:r>
      <w:r w:rsidR="00E40BB6" w:rsidRPr="00E40BB6">
        <w:rPr>
          <w:rFonts w:ascii="Times New Roman" w:hAnsi="Times New Roman" w:cs="Times New Roman"/>
          <w:color w:val="000000"/>
          <w:sz w:val="18"/>
          <w:szCs w:val="18"/>
        </w:rPr>
        <w:t xml:space="preserve">P=0.053 from a </w:t>
      </w:r>
      <w:proofErr w:type="spellStart"/>
      <w:r w:rsidR="00E40BB6" w:rsidRPr="00E40BB6">
        <w:rPr>
          <w:rFonts w:ascii="Times New Roman" w:hAnsi="Times New Roman" w:cs="Times New Roman"/>
          <w:color w:val="000000"/>
          <w:sz w:val="18"/>
          <w:szCs w:val="18"/>
        </w:rPr>
        <w:t>univariate</w:t>
      </w:r>
      <w:proofErr w:type="spellEnd"/>
      <w:r w:rsidR="00E40BB6" w:rsidRPr="00E40BB6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="00E40BB6" w:rsidRPr="00E40BB6">
        <w:rPr>
          <w:rFonts w:ascii="Times New Roman" w:hAnsi="Times New Roman" w:cs="Times New Roman"/>
          <w:color w:val="000000"/>
          <w:sz w:val="18"/>
          <w:szCs w:val="18"/>
        </w:rPr>
        <w:t>logistic</w:t>
      </w:r>
      <w:proofErr w:type="spellEnd"/>
      <w:r w:rsidR="00E40BB6" w:rsidRPr="00E40BB6">
        <w:rPr>
          <w:rFonts w:ascii="Times New Roman" w:hAnsi="Times New Roman" w:cs="Times New Roman"/>
          <w:color w:val="000000"/>
          <w:sz w:val="18"/>
          <w:szCs w:val="18"/>
        </w:rPr>
        <w:t xml:space="preserve"> regression </w:t>
      </w:r>
      <w:proofErr w:type="spellStart"/>
      <w:r w:rsidR="00E40BB6" w:rsidRPr="00E40BB6">
        <w:rPr>
          <w:rFonts w:ascii="Times New Roman" w:hAnsi="Times New Roman" w:cs="Times New Roman"/>
          <w:color w:val="000000"/>
          <w:sz w:val="18"/>
          <w:szCs w:val="18"/>
        </w:rPr>
        <w:t>with</w:t>
      </w:r>
      <w:proofErr w:type="spellEnd"/>
      <w:r w:rsidR="00E40BB6" w:rsidRPr="00E40BB6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="00E40BB6" w:rsidRPr="00E40BB6">
        <w:rPr>
          <w:rFonts w:ascii="Times New Roman" w:hAnsi="Times New Roman" w:cs="Times New Roman"/>
          <w:color w:val="000000"/>
          <w:sz w:val="18"/>
          <w:szCs w:val="18"/>
        </w:rPr>
        <w:t>year</w:t>
      </w:r>
      <w:proofErr w:type="spellEnd"/>
      <w:r w:rsidR="00E40BB6" w:rsidRPr="00E40BB6">
        <w:rPr>
          <w:rFonts w:ascii="Times New Roman" w:hAnsi="Times New Roman" w:cs="Times New Roman"/>
          <w:color w:val="000000"/>
          <w:sz w:val="18"/>
          <w:szCs w:val="18"/>
        </w:rPr>
        <w:t xml:space="preserve"> as </w:t>
      </w:r>
      <w:proofErr w:type="spellStart"/>
      <w:r w:rsidR="00E40BB6" w:rsidRPr="00E40BB6">
        <w:rPr>
          <w:rFonts w:ascii="Times New Roman" w:hAnsi="Times New Roman" w:cs="Times New Roman"/>
          <w:color w:val="000000"/>
          <w:sz w:val="18"/>
          <w:szCs w:val="18"/>
        </w:rPr>
        <w:t>continuous</w:t>
      </w:r>
      <w:proofErr w:type="spellEnd"/>
      <w:r w:rsidR="00E40BB6" w:rsidRPr="00E40BB6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="00E40BB6" w:rsidRPr="00E40BB6">
        <w:rPr>
          <w:rFonts w:ascii="Times New Roman" w:hAnsi="Times New Roman" w:cs="Times New Roman"/>
          <w:color w:val="000000"/>
          <w:sz w:val="18"/>
          <w:szCs w:val="18"/>
        </w:rPr>
        <w:t>covariate</w:t>
      </w:r>
      <w:proofErr w:type="spellEnd"/>
      <w:r w:rsidR="00E40BB6" w:rsidRPr="00E40BB6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proofErr w:type="spellStart"/>
      <w:r w:rsidR="00E40BB6" w:rsidRPr="00E40BB6">
        <w:rPr>
          <w:rFonts w:ascii="Times New Roman" w:hAnsi="Times New Roman" w:cs="Times New Roman"/>
          <w:color w:val="000000"/>
          <w:sz w:val="18"/>
          <w:szCs w:val="18"/>
        </w:rPr>
        <w:t>restricted</w:t>
      </w:r>
      <w:proofErr w:type="spellEnd"/>
      <w:r w:rsidR="00E40BB6" w:rsidRPr="00E40BB6">
        <w:rPr>
          <w:rFonts w:ascii="Times New Roman" w:hAnsi="Times New Roman" w:cs="Times New Roman"/>
          <w:color w:val="000000"/>
          <w:sz w:val="18"/>
          <w:szCs w:val="18"/>
        </w:rPr>
        <w:t xml:space="preserve"> to the </w:t>
      </w:r>
      <w:proofErr w:type="spellStart"/>
      <w:r w:rsidR="00E40BB6" w:rsidRPr="00E40BB6">
        <w:rPr>
          <w:rFonts w:ascii="Times New Roman" w:hAnsi="Times New Roman" w:cs="Times New Roman"/>
          <w:color w:val="000000"/>
          <w:sz w:val="18"/>
          <w:szCs w:val="18"/>
        </w:rPr>
        <w:t>years</w:t>
      </w:r>
      <w:proofErr w:type="spellEnd"/>
      <w:r w:rsidR="00E40BB6" w:rsidRPr="00E40BB6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="00E40BB6" w:rsidRPr="00E40BB6">
        <w:rPr>
          <w:rFonts w:ascii="Times New Roman" w:hAnsi="Times New Roman" w:cs="Times New Roman"/>
          <w:color w:val="000000"/>
          <w:sz w:val="18"/>
          <w:szCs w:val="18"/>
        </w:rPr>
        <w:t>before</w:t>
      </w:r>
      <w:proofErr w:type="spellEnd"/>
      <w:r w:rsidR="00E40BB6" w:rsidRPr="00E40BB6">
        <w:rPr>
          <w:rFonts w:ascii="Times New Roman" w:hAnsi="Times New Roman" w:cs="Times New Roman"/>
          <w:color w:val="000000"/>
          <w:sz w:val="18"/>
          <w:szCs w:val="18"/>
        </w:rPr>
        <w:t xml:space="preserve"> 2015</w:t>
      </w:r>
      <w:r w:rsidRPr="00053213">
        <w:rPr>
          <w:rFonts w:ascii="Times New Roman" w:hAnsi="Times New Roman" w:cs="Times New Roman"/>
          <w:sz w:val="18"/>
          <w:szCs w:val="18"/>
          <w:lang w:val="en-US"/>
        </w:rPr>
        <w:t>).</w:t>
      </w:r>
    </w:p>
    <w:sectPr w:rsidR="007D5A7C" w:rsidRPr="000532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9863F6" w14:textId="77777777" w:rsidR="00733DB0" w:rsidRDefault="00733DB0" w:rsidP="00F572BC">
      <w:r>
        <w:separator/>
      </w:r>
    </w:p>
  </w:endnote>
  <w:endnote w:type="continuationSeparator" w:id="0">
    <w:p w14:paraId="1768CF9A" w14:textId="77777777" w:rsidR="00733DB0" w:rsidRDefault="00733DB0" w:rsidP="00F572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082413" w14:textId="77777777" w:rsidR="00733DB0" w:rsidRDefault="00733DB0" w:rsidP="00F572BC">
      <w:r>
        <w:separator/>
      </w:r>
    </w:p>
  </w:footnote>
  <w:footnote w:type="continuationSeparator" w:id="0">
    <w:p w14:paraId="79D9E8DC" w14:textId="77777777" w:rsidR="00733DB0" w:rsidRDefault="00733DB0" w:rsidP="00F572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4D2"/>
    <w:rsid w:val="00021918"/>
    <w:rsid w:val="000328A2"/>
    <w:rsid w:val="00053213"/>
    <w:rsid w:val="00063B14"/>
    <w:rsid w:val="000657C8"/>
    <w:rsid w:val="000830CB"/>
    <w:rsid w:val="00090E89"/>
    <w:rsid w:val="000C57FA"/>
    <w:rsid w:val="000E77DD"/>
    <w:rsid w:val="00121658"/>
    <w:rsid w:val="0012216A"/>
    <w:rsid w:val="001250EE"/>
    <w:rsid w:val="001253BC"/>
    <w:rsid w:val="00143D8D"/>
    <w:rsid w:val="00156432"/>
    <w:rsid w:val="00157E64"/>
    <w:rsid w:val="00166B8C"/>
    <w:rsid w:val="00177CBF"/>
    <w:rsid w:val="001B0518"/>
    <w:rsid w:val="001C06B5"/>
    <w:rsid w:val="001C65BE"/>
    <w:rsid w:val="001F657C"/>
    <w:rsid w:val="00207615"/>
    <w:rsid w:val="00210542"/>
    <w:rsid w:val="00211D11"/>
    <w:rsid w:val="00222033"/>
    <w:rsid w:val="00233878"/>
    <w:rsid w:val="0025543C"/>
    <w:rsid w:val="002822F1"/>
    <w:rsid w:val="0029263F"/>
    <w:rsid w:val="002A07E7"/>
    <w:rsid w:val="002B0734"/>
    <w:rsid w:val="002B4EAD"/>
    <w:rsid w:val="002C427F"/>
    <w:rsid w:val="002D1F78"/>
    <w:rsid w:val="002D60EB"/>
    <w:rsid w:val="002E23F3"/>
    <w:rsid w:val="00326D13"/>
    <w:rsid w:val="00335862"/>
    <w:rsid w:val="003434D2"/>
    <w:rsid w:val="0035495C"/>
    <w:rsid w:val="00364A0F"/>
    <w:rsid w:val="003B3620"/>
    <w:rsid w:val="003C01C1"/>
    <w:rsid w:val="003D4A3D"/>
    <w:rsid w:val="003E0409"/>
    <w:rsid w:val="003F39FE"/>
    <w:rsid w:val="003F3DA7"/>
    <w:rsid w:val="004234A9"/>
    <w:rsid w:val="004247DE"/>
    <w:rsid w:val="004331F5"/>
    <w:rsid w:val="00433689"/>
    <w:rsid w:val="00450F89"/>
    <w:rsid w:val="00472CEC"/>
    <w:rsid w:val="00500839"/>
    <w:rsid w:val="0052434F"/>
    <w:rsid w:val="00563EE1"/>
    <w:rsid w:val="005651E6"/>
    <w:rsid w:val="00591313"/>
    <w:rsid w:val="00597849"/>
    <w:rsid w:val="005A0083"/>
    <w:rsid w:val="005A7297"/>
    <w:rsid w:val="005C4FF6"/>
    <w:rsid w:val="005E0695"/>
    <w:rsid w:val="005E1538"/>
    <w:rsid w:val="005F14E1"/>
    <w:rsid w:val="006012F2"/>
    <w:rsid w:val="00616D60"/>
    <w:rsid w:val="00622D5D"/>
    <w:rsid w:val="0062401A"/>
    <w:rsid w:val="00624A45"/>
    <w:rsid w:val="00635454"/>
    <w:rsid w:val="006612FC"/>
    <w:rsid w:val="00677141"/>
    <w:rsid w:val="006946B6"/>
    <w:rsid w:val="006B47C1"/>
    <w:rsid w:val="006C4A72"/>
    <w:rsid w:val="00702EB0"/>
    <w:rsid w:val="00713285"/>
    <w:rsid w:val="00733DB0"/>
    <w:rsid w:val="0073452F"/>
    <w:rsid w:val="007376AE"/>
    <w:rsid w:val="0075142A"/>
    <w:rsid w:val="00780F8A"/>
    <w:rsid w:val="007A38B0"/>
    <w:rsid w:val="007C0C5D"/>
    <w:rsid w:val="007C14D2"/>
    <w:rsid w:val="007C7189"/>
    <w:rsid w:val="007D5A7C"/>
    <w:rsid w:val="007E7ACF"/>
    <w:rsid w:val="008061DB"/>
    <w:rsid w:val="008151E2"/>
    <w:rsid w:val="00824C00"/>
    <w:rsid w:val="00842C1C"/>
    <w:rsid w:val="00843CC1"/>
    <w:rsid w:val="008758BD"/>
    <w:rsid w:val="0087730E"/>
    <w:rsid w:val="0087733E"/>
    <w:rsid w:val="008809C8"/>
    <w:rsid w:val="00881F6A"/>
    <w:rsid w:val="008849CF"/>
    <w:rsid w:val="00890039"/>
    <w:rsid w:val="0089786B"/>
    <w:rsid w:val="008A45F6"/>
    <w:rsid w:val="008B29D2"/>
    <w:rsid w:val="008B3DB2"/>
    <w:rsid w:val="008B5529"/>
    <w:rsid w:val="009610B2"/>
    <w:rsid w:val="00962A4F"/>
    <w:rsid w:val="00967AC9"/>
    <w:rsid w:val="00976A3B"/>
    <w:rsid w:val="00987F15"/>
    <w:rsid w:val="009B398E"/>
    <w:rsid w:val="009C21BF"/>
    <w:rsid w:val="009E2D59"/>
    <w:rsid w:val="00A0112B"/>
    <w:rsid w:val="00A31AFD"/>
    <w:rsid w:val="00A34619"/>
    <w:rsid w:val="00A56178"/>
    <w:rsid w:val="00A61FB5"/>
    <w:rsid w:val="00A6794A"/>
    <w:rsid w:val="00A74E92"/>
    <w:rsid w:val="00AC226C"/>
    <w:rsid w:val="00AD16A6"/>
    <w:rsid w:val="00AE03AE"/>
    <w:rsid w:val="00AE4C63"/>
    <w:rsid w:val="00AF1C4E"/>
    <w:rsid w:val="00B02851"/>
    <w:rsid w:val="00B30022"/>
    <w:rsid w:val="00B30BC6"/>
    <w:rsid w:val="00B51024"/>
    <w:rsid w:val="00B61E6E"/>
    <w:rsid w:val="00B76AAA"/>
    <w:rsid w:val="00B8687F"/>
    <w:rsid w:val="00BA629E"/>
    <w:rsid w:val="00BC47FA"/>
    <w:rsid w:val="00C112A7"/>
    <w:rsid w:val="00C33058"/>
    <w:rsid w:val="00C4782D"/>
    <w:rsid w:val="00C74093"/>
    <w:rsid w:val="00CD3D23"/>
    <w:rsid w:val="00CD74BD"/>
    <w:rsid w:val="00CE4A32"/>
    <w:rsid w:val="00D0142B"/>
    <w:rsid w:val="00D12163"/>
    <w:rsid w:val="00D35712"/>
    <w:rsid w:val="00D56501"/>
    <w:rsid w:val="00D82E66"/>
    <w:rsid w:val="00D91904"/>
    <w:rsid w:val="00D93211"/>
    <w:rsid w:val="00DD75B9"/>
    <w:rsid w:val="00DE45D5"/>
    <w:rsid w:val="00E40BB6"/>
    <w:rsid w:val="00E43B07"/>
    <w:rsid w:val="00E45D40"/>
    <w:rsid w:val="00E54D74"/>
    <w:rsid w:val="00E67B8F"/>
    <w:rsid w:val="00E84CF9"/>
    <w:rsid w:val="00EB24CB"/>
    <w:rsid w:val="00EB2E19"/>
    <w:rsid w:val="00EF0670"/>
    <w:rsid w:val="00EF19A1"/>
    <w:rsid w:val="00EF72A9"/>
    <w:rsid w:val="00F035DE"/>
    <w:rsid w:val="00F12AFC"/>
    <w:rsid w:val="00F14468"/>
    <w:rsid w:val="00F20501"/>
    <w:rsid w:val="00F22D9B"/>
    <w:rsid w:val="00F32492"/>
    <w:rsid w:val="00F572BC"/>
    <w:rsid w:val="00F57EF4"/>
    <w:rsid w:val="00F766C5"/>
    <w:rsid w:val="00FC3AB6"/>
    <w:rsid w:val="00FE26DD"/>
    <w:rsid w:val="00FF6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341A80"/>
  <w15:chartTrackingRefBased/>
  <w15:docId w15:val="{9B2A0C0E-E502-BD4C-ABCC-B8A321C7B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7C14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C14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C14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C14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C14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C14D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C14D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C14D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C14D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C14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C14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C14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C14D2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C14D2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C14D2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C14D2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C14D2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C14D2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C14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7C14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C14D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C14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C14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7C14D2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C14D2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7C14D2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C14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C14D2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C14D2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F144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AE03A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E03AE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E03AE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E03A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E03AE"/>
    <w:rPr>
      <w:b/>
      <w:bCs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F572BC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F572BC"/>
  </w:style>
  <w:style w:type="paragraph" w:styleId="Sidfot">
    <w:name w:val="footer"/>
    <w:basedOn w:val="Normal"/>
    <w:link w:val="SidfotChar"/>
    <w:uiPriority w:val="99"/>
    <w:unhideWhenUsed/>
    <w:rsid w:val="00F572BC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F572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960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1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b3e731c-4222-4f36-82ed-6de3a5803bfe}" enabled="1" method="Standard" siteId="{86845f84-ee09-473e-bdb2-3f596c451b9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Warnolf</dc:creator>
  <cp:keywords/>
  <dc:description/>
  <cp:lastModifiedBy>Åsa Warnolf</cp:lastModifiedBy>
  <cp:revision>2</cp:revision>
  <dcterms:created xsi:type="dcterms:W3CDTF">2026-03-10T14:06:00Z</dcterms:created>
  <dcterms:modified xsi:type="dcterms:W3CDTF">2026-03-10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b3e731c-4222-4f36-82ed-6de3a5803bfe_Enabled">
    <vt:lpwstr>true</vt:lpwstr>
  </property>
  <property fmtid="{D5CDD505-2E9C-101B-9397-08002B2CF9AE}" pid="3" name="MSIP_Label_4b3e731c-4222-4f36-82ed-6de3a5803bfe_SetDate">
    <vt:lpwstr>2025-01-08T15:17:43Z</vt:lpwstr>
  </property>
  <property fmtid="{D5CDD505-2E9C-101B-9397-08002B2CF9AE}" pid="4" name="MSIP_Label_4b3e731c-4222-4f36-82ed-6de3a5803bfe_Method">
    <vt:lpwstr>Standard</vt:lpwstr>
  </property>
  <property fmtid="{D5CDD505-2E9C-101B-9397-08002B2CF9AE}" pid="5" name="MSIP_Label_4b3e731c-4222-4f36-82ed-6de3a5803bfe_Name">
    <vt:lpwstr>TLP Clear</vt:lpwstr>
  </property>
  <property fmtid="{D5CDD505-2E9C-101B-9397-08002B2CF9AE}" pid="6" name="MSIP_Label_4b3e731c-4222-4f36-82ed-6de3a5803bfe_SiteId">
    <vt:lpwstr>86845f84-ee09-473e-bdb2-3f596c451b94</vt:lpwstr>
  </property>
  <property fmtid="{D5CDD505-2E9C-101B-9397-08002B2CF9AE}" pid="7" name="MSIP_Label_4b3e731c-4222-4f36-82ed-6de3a5803bfe_ActionId">
    <vt:lpwstr>5016ae14-d12a-4ba6-8f1a-b687d989438f</vt:lpwstr>
  </property>
  <property fmtid="{D5CDD505-2E9C-101B-9397-08002B2CF9AE}" pid="8" name="MSIP_Label_4b3e731c-4222-4f36-82ed-6de3a5803bfe_ContentBits">
    <vt:lpwstr>0</vt:lpwstr>
  </property>
</Properties>
</file>